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EFA99" w14:textId="77777777" w:rsidR="001F349E" w:rsidRPr="00EC6AED" w:rsidRDefault="001F349E" w:rsidP="00A50524">
      <w:pPr>
        <w:rPr>
          <w:rFonts w:ascii="Arial" w:hAnsi="Arial" w:cs="Arial"/>
          <w:sz w:val="22"/>
          <w:szCs w:val="22"/>
        </w:rPr>
      </w:pPr>
    </w:p>
    <w:tbl>
      <w:tblPr>
        <w:tblStyle w:val="PlainTable3"/>
        <w:tblW w:w="13734" w:type="dxa"/>
        <w:tblLook w:val="04A0" w:firstRow="1" w:lastRow="0" w:firstColumn="1" w:lastColumn="0" w:noHBand="0" w:noVBand="1"/>
      </w:tblPr>
      <w:tblGrid>
        <w:gridCol w:w="11147"/>
        <w:gridCol w:w="2587"/>
      </w:tblGrid>
      <w:tr w:rsidR="001F349E" w:rsidRPr="00EC6AED" w14:paraId="3F6A5321" w14:textId="3F09834B" w:rsidTr="00246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2" w:space="0" w:color="auto"/>
              <w:right w:val="single" w:sz="2" w:space="0" w:color="auto"/>
            </w:tcBorders>
          </w:tcPr>
          <w:p w14:paraId="2DE4D91F" w14:textId="2E54BB20" w:rsidR="001F349E" w:rsidRPr="00B5555D" w:rsidRDefault="001F349E" w:rsidP="0084490C">
            <w:pPr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  <w:t xml:space="preserve">Detected </w:t>
            </w:r>
            <w:r w:rsidR="00CF6366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  <w:t>mental disorders</w:t>
            </w:r>
            <w:r w:rsidR="006E3F2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  <w:t xml:space="preserve"> (MD)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</w:tcBorders>
          </w:tcPr>
          <w:p w14:paraId="6AFE9CC6" w14:textId="588FD37D" w:rsidR="001F349E" w:rsidRPr="00DD38A3" w:rsidRDefault="001F349E" w:rsidP="00844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vertAlign w:val="superscript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  <w:t xml:space="preserve">Prevalence, </w:t>
            </w:r>
            <w:r w:rsidRPr="00B5555D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2"/>
                <w:szCs w:val="22"/>
              </w:rPr>
              <w:t>n (%</w:t>
            </w:r>
            <w:r w:rsidR="00DD38A3" w:rsidRPr="00DD38A3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vertAlign w:val="superscript"/>
              </w:rPr>
              <w:t>a</w:t>
            </w:r>
            <w:r w:rsidRPr="00B5555D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2"/>
                <w:szCs w:val="22"/>
              </w:rPr>
              <w:t>)</w:t>
            </w:r>
          </w:p>
        </w:tc>
      </w:tr>
      <w:tr w:rsidR="001F349E" w:rsidRPr="00EC6AED" w14:paraId="063D0E21" w14:textId="342B77F5" w:rsidTr="0024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  <w:right w:val="single" w:sz="2" w:space="0" w:color="auto"/>
            </w:tcBorders>
          </w:tcPr>
          <w:p w14:paraId="101E12BE" w14:textId="0FF6A115" w:rsidR="001F349E" w:rsidRPr="00B5555D" w:rsidRDefault="001F349E" w:rsidP="001F349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 xml:space="preserve">≥1 </w:t>
            </w:r>
            <w:r w:rsidR="006E3F2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>M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</w:tcBorders>
          </w:tcPr>
          <w:p w14:paraId="432F5C50" w14:textId="1ED39F45" w:rsidR="001F349E" w:rsidRPr="00B5555D" w:rsidRDefault="001F349E" w:rsidP="001F3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B5555D">
              <w:rPr>
                <w:rFonts w:ascii="Arial" w:hAnsi="Arial" w:cs="Arial"/>
                <w:sz w:val="22"/>
                <w:szCs w:val="22"/>
                <w:lang w:val="en-US"/>
              </w:rPr>
              <w:t>39 (25)</w:t>
            </w:r>
          </w:p>
        </w:tc>
      </w:tr>
      <w:tr w:rsidR="001F349E" w:rsidRPr="00EC6AED" w14:paraId="2F192E61" w14:textId="2C9E39BF" w:rsidTr="002466E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auto"/>
            </w:tcBorders>
          </w:tcPr>
          <w:p w14:paraId="041B53CA" w14:textId="038E5CED" w:rsidR="001F349E" w:rsidRPr="00B5555D" w:rsidRDefault="001F349E" w:rsidP="001F349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 xml:space="preserve">≥2 </w:t>
            </w:r>
            <w:r w:rsidR="006E3F2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>MD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C7C3BF3" w14:textId="651B4BC2" w:rsidR="001F349E" w:rsidRPr="00B5555D" w:rsidRDefault="001F349E" w:rsidP="001F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B5555D">
              <w:rPr>
                <w:rFonts w:ascii="Arial" w:hAnsi="Arial" w:cs="Arial"/>
                <w:sz w:val="22"/>
                <w:szCs w:val="22"/>
                <w:lang w:val="en-US"/>
              </w:rPr>
              <w:t>15 (10)</w:t>
            </w:r>
          </w:p>
        </w:tc>
      </w:tr>
      <w:tr w:rsidR="001F349E" w:rsidRPr="00EC6AED" w14:paraId="1407438B" w14:textId="7F415D31" w:rsidTr="0024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auto"/>
            </w:tcBorders>
          </w:tcPr>
          <w:p w14:paraId="74151D1F" w14:textId="2780230D" w:rsidR="001F349E" w:rsidRPr="00B5555D" w:rsidRDefault="001F349E" w:rsidP="001F349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>F10-19: Psychological and behavioral disorders by psychotropic substances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D4C8565" w14:textId="06DE5086" w:rsidR="001F349E" w:rsidRPr="00B5555D" w:rsidRDefault="001F349E" w:rsidP="001F3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B5555D">
              <w:rPr>
                <w:rFonts w:ascii="Arial" w:hAnsi="Arial" w:cs="Arial"/>
                <w:sz w:val="22"/>
                <w:szCs w:val="22"/>
                <w:lang w:val="en-US"/>
              </w:rPr>
              <w:t>15 (10)</w:t>
            </w:r>
          </w:p>
        </w:tc>
      </w:tr>
      <w:tr w:rsidR="001F349E" w:rsidRPr="00EC6AED" w14:paraId="4A031BE6" w14:textId="050BDA15" w:rsidTr="002466E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auto"/>
            </w:tcBorders>
          </w:tcPr>
          <w:p w14:paraId="75B6E1E4" w14:textId="5837EB48" w:rsidR="001F349E" w:rsidRPr="00B5555D" w:rsidRDefault="001F349E" w:rsidP="001F349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>F20-29: Schizophrenia, schizotypal, delusional, and other non-mood psychotic disorders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51BD60A" w14:textId="712A0CBB" w:rsidR="001F349E" w:rsidRPr="00B5555D" w:rsidRDefault="001F349E" w:rsidP="001F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B5555D">
              <w:rPr>
                <w:rFonts w:ascii="Arial" w:hAnsi="Arial" w:cs="Arial"/>
                <w:sz w:val="22"/>
                <w:szCs w:val="22"/>
                <w:lang w:val="en-US"/>
              </w:rPr>
              <w:t>4 (3)</w:t>
            </w:r>
          </w:p>
        </w:tc>
      </w:tr>
      <w:tr w:rsidR="001F349E" w:rsidRPr="00EC6AED" w14:paraId="34A523DA" w14:textId="274E70B7" w:rsidTr="0024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auto"/>
            </w:tcBorders>
          </w:tcPr>
          <w:p w14:paraId="74523393" w14:textId="58F124D2" w:rsidR="001F349E" w:rsidRPr="00B5555D" w:rsidRDefault="001F349E" w:rsidP="001F349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>F30-39: Affective disorders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622DFA5" w14:textId="46E9A8D0" w:rsidR="001F349E" w:rsidRPr="00B5555D" w:rsidRDefault="001F349E" w:rsidP="001F3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B5555D">
              <w:rPr>
                <w:rFonts w:ascii="Arial" w:hAnsi="Arial" w:cs="Arial"/>
                <w:sz w:val="22"/>
                <w:szCs w:val="22"/>
                <w:lang w:val="en-US"/>
              </w:rPr>
              <w:t>25 (16)</w:t>
            </w:r>
          </w:p>
        </w:tc>
      </w:tr>
      <w:tr w:rsidR="001F349E" w:rsidRPr="00EC6AED" w14:paraId="1BA03B75" w14:textId="43DE0D94" w:rsidTr="002466E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auto"/>
            </w:tcBorders>
          </w:tcPr>
          <w:p w14:paraId="3E5D3F08" w14:textId="4A20B08D" w:rsidR="001F349E" w:rsidRPr="00B5555D" w:rsidRDefault="001F349E" w:rsidP="001F349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>F40-49: Neurotic, stress-related and somatoform disorders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AEF7C1E" w14:textId="2C699B05" w:rsidR="001F349E" w:rsidRPr="00B5555D" w:rsidRDefault="001F349E" w:rsidP="001F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B5555D">
              <w:rPr>
                <w:rFonts w:ascii="Arial" w:hAnsi="Arial" w:cs="Arial"/>
                <w:sz w:val="22"/>
                <w:szCs w:val="22"/>
                <w:lang w:val="en-US"/>
              </w:rPr>
              <w:t>13 (8)</w:t>
            </w:r>
          </w:p>
        </w:tc>
      </w:tr>
      <w:tr w:rsidR="001F349E" w:rsidRPr="00EC6AED" w14:paraId="254E9F32" w14:textId="1773D97D" w:rsidTr="0024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auto"/>
            </w:tcBorders>
          </w:tcPr>
          <w:p w14:paraId="6D15A5E2" w14:textId="2A123628" w:rsidR="001F349E" w:rsidRPr="00B5555D" w:rsidRDefault="001F349E" w:rsidP="001F349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>F69-69: Disorders of adult personality and behavior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18CA7E7C" w14:textId="7C8C25AA" w:rsidR="001F349E" w:rsidRPr="00B5555D" w:rsidRDefault="001F349E" w:rsidP="001F3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B5555D">
              <w:rPr>
                <w:rFonts w:ascii="Arial" w:hAnsi="Arial" w:cs="Arial"/>
                <w:sz w:val="22"/>
                <w:szCs w:val="22"/>
                <w:lang w:val="en-US"/>
              </w:rPr>
              <w:t>2 (1)</w:t>
            </w:r>
          </w:p>
        </w:tc>
      </w:tr>
      <w:tr w:rsidR="001F349E" w:rsidRPr="00EC6AED" w14:paraId="1EC1C422" w14:textId="7BB2E39F" w:rsidTr="002466E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auto"/>
            </w:tcBorders>
          </w:tcPr>
          <w:p w14:paraId="543E1768" w14:textId="5B49D338" w:rsidR="001F349E" w:rsidRPr="00B5555D" w:rsidRDefault="001F349E" w:rsidP="001F349E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 xml:space="preserve">F90-F98: </w:t>
            </w:r>
            <w:r w:rsidRPr="00B5555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</w:t>
            </w:r>
            <w:r w:rsidRPr="00B5555D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>ehavioral and emotional disorders beginning in childhood and adolescence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16166F7A" w14:textId="7B272B68" w:rsidR="001F349E" w:rsidRPr="00B5555D" w:rsidRDefault="001F349E" w:rsidP="001F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B5555D">
              <w:rPr>
                <w:rFonts w:ascii="Arial" w:hAnsi="Arial" w:cs="Arial"/>
                <w:sz w:val="22"/>
                <w:szCs w:val="22"/>
                <w:lang w:val="en-US"/>
              </w:rPr>
              <w:t>4 (3)</w:t>
            </w:r>
          </w:p>
        </w:tc>
      </w:tr>
    </w:tbl>
    <w:p w14:paraId="202669B1" w14:textId="4818DD32" w:rsidR="00A50524" w:rsidRPr="002D114D" w:rsidRDefault="00A50524" w:rsidP="006E3F2B">
      <w:pPr>
        <w:spacing w:line="276" w:lineRule="auto"/>
        <w:rPr>
          <w:rFonts w:ascii="Arial" w:hAnsi="Arial" w:cs="Arial"/>
          <w:bCs/>
          <w:i/>
          <w:iCs/>
          <w:sz w:val="22"/>
          <w:szCs w:val="22"/>
        </w:rPr>
      </w:pPr>
    </w:p>
    <w:p w14:paraId="66B07A47" w14:textId="6DA286BC" w:rsidR="00B407F2" w:rsidRPr="00094824" w:rsidRDefault="00B407F2" w:rsidP="002C0B51">
      <w:pPr>
        <w:pStyle w:val="CommentText"/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sectPr w:rsidR="00B407F2" w:rsidRPr="00094824" w:rsidSect="009355DE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90EFE"/>
    <w:multiLevelType w:val="hybridMultilevel"/>
    <w:tmpl w:val="43AEE730"/>
    <w:lvl w:ilvl="0" w:tplc="C6E6F1D0">
      <w:start w:val="1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524"/>
    <w:rsid w:val="00094824"/>
    <w:rsid w:val="00124F1A"/>
    <w:rsid w:val="001F349E"/>
    <w:rsid w:val="00217A8C"/>
    <w:rsid w:val="00237456"/>
    <w:rsid w:val="002466ED"/>
    <w:rsid w:val="002C0B51"/>
    <w:rsid w:val="002D114D"/>
    <w:rsid w:val="002E4691"/>
    <w:rsid w:val="0031265C"/>
    <w:rsid w:val="00336744"/>
    <w:rsid w:val="0038071E"/>
    <w:rsid w:val="003E0059"/>
    <w:rsid w:val="0044131E"/>
    <w:rsid w:val="00443C4D"/>
    <w:rsid w:val="005552CE"/>
    <w:rsid w:val="0056429F"/>
    <w:rsid w:val="0060003C"/>
    <w:rsid w:val="00643BF8"/>
    <w:rsid w:val="00676ACA"/>
    <w:rsid w:val="006E3F2B"/>
    <w:rsid w:val="007310CD"/>
    <w:rsid w:val="00794854"/>
    <w:rsid w:val="0084188C"/>
    <w:rsid w:val="0084490C"/>
    <w:rsid w:val="00876E69"/>
    <w:rsid w:val="008F6207"/>
    <w:rsid w:val="008F624C"/>
    <w:rsid w:val="009312A4"/>
    <w:rsid w:val="00983640"/>
    <w:rsid w:val="009D7F87"/>
    <w:rsid w:val="00A30AD1"/>
    <w:rsid w:val="00A37032"/>
    <w:rsid w:val="00A50524"/>
    <w:rsid w:val="00AA5D8F"/>
    <w:rsid w:val="00AD22D8"/>
    <w:rsid w:val="00B01955"/>
    <w:rsid w:val="00B152AA"/>
    <w:rsid w:val="00B407F2"/>
    <w:rsid w:val="00B5555D"/>
    <w:rsid w:val="00B56B4C"/>
    <w:rsid w:val="00B9392A"/>
    <w:rsid w:val="00C24EEB"/>
    <w:rsid w:val="00CF6366"/>
    <w:rsid w:val="00CF6626"/>
    <w:rsid w:val="00DD38A3"/>
    <w:rsid w:val="00E6142C"/>
    <w:rsid w:val="00EC6AED"/>
    <w:rsid w:val="00ED7619"/>
    <w:rsid w:val="00F06EE4"/>
    <w:rsid w:val="00F54560"/>
    <w:rsid w:val="00F6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19A61"/>
  <w15:chartTrackingRefBased/>
  <w15:docId w15:val="{8DE01CBA-1841-409C-81CD-25FD2FEFF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524"/>
    <w:pPr>
      <w:spacing w:after="0" w:line="240" w:lineRule="auto"/>
    </w:pPr>
    <w:rPr>
      <w:rFonts w:eastAsiaTheme="minorEastAsia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50524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0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5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524"/>
    <w:rPr>
      <w:rFonts w:eastAsiaTheme="minorEastAsia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2CE"/>
    <w:rPr>
      <w:rFonts w:eastAsiaTheme="minorEastAsia"/>
      <w:b/>
      <w:bCs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5552CE"/>
    <w:pPr>
      <w:spacing w:after="160" w:line="259" w:lineRule="auto"/>
      <w:ind w:left="720"/>
      <w:contextualSpacing/>
    </w:pPr>
    <w:rPr>
      <w:rFonts w:ascii="Arial" w:eastAsiaTheme="minorHAnsi" w:hAnsi="Arial"/>
      <w:sz w:val="22"/>
      <w:szCs w:val="2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0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0CD"/>
    <w:rPr>
      <w:rFonts w:ascii="Segoe UI" w:eastAsiaTheme="minorEastAsia" w:hAnsi="Segoe UI" w:cs="Segoe UI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237456"/>
    <w:pPr>
      <w:spacing w:after="0" w:line="240" w:lineRule="auto"/>
    </w:pPr>
    <w:rPr>
      <w:rFonts w:eastAsiaTheme="minorEastAsia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1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5C232-B325-475F-9480-A0283AEB3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Bern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Francesca Lena (UPD)</dc:creator>
  <cp:keywords/>
  <dc:description/>
  <cp:lastModifiedBy>Schmitt, Francesca Lena (UPD)</cp:lastModifiedBy>
  <cp:revision>2</cp:revision>
  <dcterms:created xsi:type="dcterms:W3CDTF">2025-09-09T01:44:00Z</dcterms:created>
  <dcterms:modified xsi:type="dcterms:W3CDTF">2025-09-09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R1XETFq"/&gt;&lt;style id="" hasBibliography="0" bibliographyStyleHasBeenSet="0"/&gt;&lt;prefs/&gt;&lt;/data&gt;</vt:lpwstr>
  </property>
</Properties>
</file>